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302FEC" w14:textId="2836ADEE" w:rsidR="00907F8A" w:rsidRDefault="00AE4E41">
      <w:r>
        <w:t>Supplementary Table 8</w:t>
      </w:r>
      <w:r w:rsidR="00F135E2">
        <w:t>.</w:t>
      </w:r>
      <w:r w:rsidR="00FA65E6">
        <w:t xml:space="preserve"> Unadjusted and adjusted linear regression</w:t>
      </w:r>
      <w:r w:rsidR="00A50CAA">
        <w:t xml:space="preserve"> analysis</w:t>
      </w:r>
      <w:r w:rsidR="00267F79">
        <w:t xml:space="preserve"> on the association between potential </w:t>
      </w:r>
      <w:r w:rsidR="00D60459">
        <w:t>explanatory</w:t>
      </w:r>
      <w:r w:rsidR="00267F79">
        <w:t xml:space="preserve"> factors </w:t>
      </w:r>
      <w:r w:rsidR="00F73BC0">
        <w:t>and</w:t>
      </w:r>
      <w:r w:rsidR="000F4F6B">
        <w:t xml:space="preserve"> CIAO total </w:t>
      </w:r>
      <w:r w:rsidR="00F73BC0">
        <w:t>score</w:t>
      </w:r>
      <w:r w:rsidR="00BE67F3">
        <w:t xml:space="preserve"> </w:t>
      </w:r>
      <w:r w:rsidR="00BE67F3">
        <w:t>using imputed data (n = 9,616)</w:t>
      </w:r>
      <w:r w:rsidR="003E7306">
        <w:t>.</w:t>
      </w:r>
      <w:r w:rsidR="002A1E02">
        <w:t xml:space="preserve">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2693"/>
        <w:gridCol w:w="2561"/>
        <w:gridCol w:w="2790"/>
        <w:gridCol w:w="2790"/>
      </w:tblGrid>
      <w:tr w:rsidR="00E316C0" w14:paraId="0FC68DDE" w14:textId="77777777" w:rsidTr="00982FEA">
        <w:tc>
          <w:tcPr>
            <w:tcW w:w="3114" w:type="dxa"/>
            <w:tcBorders>
              <w:bottom w:val="nil"/>
            </w:tcBorders>
          </w:tcPr>
          <w:p w14:paraId="5C53CEA7" w14:textId="77777777" w:rsidR="00E316C0" w:rsidRDefault="00E316C0"/>
        </w:tc>
        <w:tc>
          <w:tcPr>
            <w:tcW w:w="5254" w:type="dxa"/>
            <w:gridSpan w:val="2"/>
            <w:tcBorders>
              <w:bottom w:val="nil"/>
            </w:tcBorders>
          </w:tcPr>
          <w:p w14:paraId="29B4407B" w14:textId="35561BED" w:rsidR="00E316C0" w:rsidRPr="00E316C0" w:rsidRDefault="00E316C0">
            <w:pPr>
              <w:rPr>
                <w:b/>
                <w:bCs/>
              </w:rPr>
            </w:pPr>
            <w:r w:rsidRPr="00E316C0">
              <w:rPr>
                <w:b/>
                <w:bCs/>
              </w:rPr>
              <w:t>Unadjusted</w:t>
            </w:r>
          </w:p>
        </w:tc>
        <w:tc>
          <w:tcPr>
            <w:tcW w:w="5580" w:type="dxa"/>
            <w:gridSpan w:val="2"/>
            <w:tcBorders>
              <w:bottom w:val="nil"/>
            </w:tcBorders>
          </w:tcPr>
          <w:p w14:paraId="2A8A1EA6" w14:textId="0EA1B465" w:rsidR="00E316C0" w:rsidRPr="00E316C0" w:rsidRDefault="00E316C0">
            <w:pPr>
              <w:rPr>
                <w:b/>
                <w:bCs/>
              </w:rPr>
            </w:pPr>
            <w:r w:rsidRPr="00E316C0">
              <w:rPr>
                <w:b/>
                <w:bCs/>
              </w:rPr>
              <w:t>Fully adjusted</w:t>
            </w:r>
          </w:p>
        </w:tc>
      </w:tr>
      <w:tr w:rsidR="007361E8" w14:paraId="38B13C57" w14:textId="77777777" w:rsidTr="00982FEA">
        <w:tc>
          <w:tcPr>
            <w:tcW w:w="3114" w:type="dxa"/>
            <w:tcBorders>
              <w:top w:val="nil"/>
              <w:bottom w:val="single" w:sz="4" w:space="0" w:color="auto"/>
            </w:tcBorders>
          </w:tcPr>
          <w:p w14:paraId="4F3D33AC" w14:textId="261F7DBC" w:rsidR="007361E8" w:rsidRPr="0024026A" w:rsidRDefault="0024026A" w:rsidP="007361E8">
            <w:pPr>
              <w:rPr>
                <w:b/>
                <w:bCs/>
              </w:rPr>
            </w:pPr>
            <w:r w:rsidRPr="0024026A">
              <w:rPr>
                <w:b/>
                <w:bCs/>
              </w:rPr>
              <w:t>Fixed effects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</w:tcPr>
          <w:p w14:paraId="79F425E6" w14:textId="4A75D8A6" w:rsidR="007361E8" w:rsidRDefault="005406DE" w:rsidP="007361E8">
            <w:r w:rsidRPr="00E410E9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β</w:t>
            </w:r>
            <w:r w:rsidR="000D35E5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/mean difference</w:t>
            </w:r>
            <w:r>
              <w:t xml:space="preserve"> </w:t>
            </w:r>
            <w:r w:rsidR="004E0EF4">
              <w:t>(</w:t>
            </w:r>
            <w:r w:rsidR="007361E8">
              <w:t>95% CI</w:t>
            </w:r>
            <w:r w:rsidR="004E0EF4">
              <w:t>)</w:t>
            </w:r>
          </w:p>
        </w:tc>
        <w:tc>
          <w:tcPr>
            <w:tcW w:w="2561" w:type="dxa"/>
            <w:tcBorders>
              <w:top w:val="nil"/>
              <w:bottom w:val="single" w:sz="4" w:space="0" w:color="auto"/>
            </w:tcBorders>
          </w:tcPr>
          <w:p w14:paraId="265ECF49" w14:textId="2FA6B4A0" w:rsidR="007361E8" w:rsidRDefault="007361E8" w:rsidP="007361E8">
            <w:r>
              <w:t>p</w:t>
            </w:r>
          </w:p>
        </w:tc>
        <w:tc>
          <w:tcPr>
            <w:tcW w:w="2790" w:type="dxa"/>
            <w:tcBorders>
              <w:top w:val="nil"/>
              <w:bottom w:val="single" w:sz="4" w:space="0" w:color="auto"/>
            </w:tcBorders>
          </w:tcPr>
          <w:p w14:paraId="1E42D832" w14:textId="05EA7A60" w:rsidR="007361E8" w:rsidRDefault="005406DE" w:rsidP="007361E8">
            <w:r w:rsidRPr="00E410E9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β</w:t>
            </w:r>
            <w:r w:rsidR="000D35E5">
              <w:rPr>
                <w:rFonts w:ascii="Calibri" w:eastAsia="Times New Roman" w:hAnsi="Calibri" w:cs="Calibri"/>
                <w:kern w:val="0"/>
                <w:lang w:eastAsia="en-GB"/>
                <w14:ligatures w14:val="none"/>
              </w:rPr>
              <w:t>/mean difference</w:t>
            </w:r>
            <w:r w:rsidR="007361E8">
              <w:t xml:space="preserve"> </w:t>
            </w:r>
            <w:r w:rsidR="004E0EF4">
              <w:t>(</w:t>
            </w:r>
            <w:r w:rsidR="007361E8">
              <w:t>95% CI</w:t>
            </w:r>
            <w:r w:rsidR="004E0EF4">
              <w:t>)</w:t>
            </w:r>
          </w:p>
        </w:tc>
        <w:tc>
          <w:tcPr>
            <w:tcW w:w="2790" w:type="dxa"/>
            <w:tcBorders>
              <w:top w:val="nil"/>
              <w:bottom w:val="single" w:sz="4" w:space="0" w:color="auto"/>
            </w:tcBorders>
          </w:tcPr>
          <w:p w14:paraId="056CC43E" w14:textId="6B937705" w:rsidR="007361E8" w:rsidRDefault="007361E8" w:rsidP="007361E8">
            <w:r>
              <w:t>p</w:t>
            </w:r>
          </w:p>
        </w:tc>
      </w:tr>
      <w:tr w:rsidR="00E316C0" w14:paraId="2DA7E5E3" w14:textId="77777777" w:rsidTr="00982FEA">
        <w:tc>
          <w:tcPr>
            <w:tcW w:w="3114" w:type="dxa"/>
            <w:tcBorders>
              <w:top w:val="single" w:sz="4" w:space="0" w:color="auto"/>
            </w:tcBorders>
          </w:tcPr>
          <w:p w14:paraId="0264A9D4" w14:textId="276BD646" w:rsidR="00E316C0" w:rsidRDefault="00E316C0" w:rsidP="00E316C0">
            <w:r>
              <w:t>Age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6AD3E3C8" w14:textId="706AAB54" w:rsidR="00E316C0" w:rsidRDefault="00893C7B" w:rsidP="00E316C0">
            <w:r>
              <w:t>.01</w:t>
            </w:r>
            <w:r w:rsidR="00343385">
              <w:t>0</w:t>
            </w:r>
            <w:r>
              <w:t xml:space="preserve"> (.00</w:t>
            </w:r>
            <w:r w:rsidR="00343385">
              <w:t>2</w:t>
            </w:r>
            <w:r>
              <w:t xml:space="preserve"> to .02</w:t>
            </w:r>
            <w:r w:rsidR="00343385">
              <w:t>3</w:t>
            </w:r>
            <w:r w:rsidR="0006308E">
              <w:t>)</w:t>
            </w:r>
          </w:p>
        </w:tc>
        <w:tc>
          <w:tcPr>
            <w:tcW w:w="2561" w:type="dxa"/>
            <w:tcBorders>
              <w:top w:val="single" w:sz="4" w:space="0" w:color="auto"/>
            </w:tcBorders>
          </w:tcPr>
          <w:p w14:paraId="5DD67195" w14:textId="15CF5A9B" w:rsidR="00E316C0" w:rsidRDefault="0006308E" w:rsidP="00E316C0">
            <w:r>
              <w:t>.</w:t>
            </w:r>
            <w:r w:rsidR="006D5C50">
              <w:t>104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06D050B3" w14:textId="5EF7F6B3" w:rsidR="00E316C0" w:rsidRDefault="0006308E" w:rsidP="00E316C0">
            <w:r>
              <w:t>.0</w:t>
            </w:r>
            <w:r w:rsidR="0006772D">
              <w:t>09</w:t>
            </w:r>
            <w:r>
              <w:t xml:space="preserve"> (-.00</w:t>
            </w:r>
            <w:r w:rsidR="0006772D">
              <w:t xml:space="preserve">4 </w:t>
            </w:r>
            <w:r>
              <w:t>to .02</w:t>
            </w:r>
            <w:r w:rsidR="0006772D">
              <w:t>1</w:t>
            </w:r>
            <w:r>
              <w:t>)</w:t>
            </w:r>
          </w:p>
        </w:tc>
        <w:tc>
          <w:tcPr>
            <w:tcW w:w="2790" w:type="dxa"/>
            <w:tcBorders>
              <w:top w:val="single" w:sz="4" w:space="0" w:color="auto"/>
            </w:tcBorders>
          </w:tcPr>
          <w:p w14:paraId="00B4A844" w14:textId="00A3CC08" w:rsidR="00E316C0" w:rsidRDefault="0006308E" w:rsidP="00E316C0">
            <w:r>
              <w:t>.</w:t>
            </w:r>
            <w:r w:rsidR="008A1F77">
              <w:t>179</w:t>
            </w:r>
          </w:p>
        </w:tc>
      </w:tr>
      <w:tr w:rsidR="00E316C0" w14:paraId="5C5F64AA" w14:textId="77777777" w:rsidTr="00982FEA">
        <w:tc>
          <w:tcPr>
            <w:tcW w:w="3114" w:type="dxa"/>
          </w:tcPr>
          <w:p w14:paraId="4021FE45" w14:textId="379C006B" w:rsidR="00E316C0" w:rsidRDefault="00E316C0" w:rsidP="00E316C0">
            <w:r>
              <w:t>Gender</w:t>
            </w:r>
          </w:p>
        </w:tc>
        <w:tc>
          <w:tcPr>
            <w:tcW w:w="2693" w:type="dxa"/>
          </w:tcPr>
          <w:p w14:paraId="732468D1" w14:textId="77777777" w:rsidR="00E316C0" w:rsidRDefault="00E316C0" w:rsidP="00E316C0"/>
        </w:tc>
        <w:tc>
          <w:tcPr>
            <w:tcW w:w="2561" w:type="dxa"/>
          </w:tcPr>
          <w:p w14:paraId="56D60C44" w14:textId="77777777" w:rsidR="00E316C0" w:rsidRDefault="00E316C0" w:rsidP="00E316C0"/>
        </w:tc>
        <w:tc>
          <w:tcPr>
            <w:tcW w:w="2790" w:type="dxa"/>
          </w:tcPr>
          <w:p w14:paraId="6CA16DBC" w14:textId="77777777" w:rsidR="00E316C0" w:rsidRDefault="00E316C0" w:rsidP="00E316C0"/>
        </w:tc>
        <w:tc>
          <w:tcPr>
            <w:tcW w:w="2790" w:type="dxa"/>
          </w:tcPr>
          <w:p w14:paraId="07FBA7C2" w14:textId="77777777" w:rsidR="00E316C0" w:rsidRDefault="00E316C0" w:rsidP="00E316C0"/>
        </w:tc>
      </w:tr>
      <w:tr w:rsidR="00E316C0" w14:paraId="026436BF" w14:textId="77777777" w:rsidTr="00982FEA">
        <w:tc>
          <w:tcPr>
            <w:tcW w:w="3114" w:type="dxa"/>
          </w:tcPr>
          <w:p w14:paraId="52A5A785" w14:textId="76C8DC6A" w:rsidR="00E316C0" w:rsidRDefault="00E316C0" w:rsidP="00E316C0">
            <w:pPr>
              <w:jc w:val="right"/>
            </w:pPr>
            <w:r>
              <w:t>Male</w:t>
            </w:r>
          </w:p>
        </w:tc>
        <w:tc>
          <w:tcPr>
            <w:tcW w:w="2693" w:type="dxa"/>
          </w:tcPr>
          <w:p w14:paraId="38188A62" w14:textId="6CDE09EA" w:rsidR="00E316C0" w:rsidRDefault="0042489A" w:rsidP="00E316C0">
            <w:r>
              <w:t>1</w:t>
            </w:r>
          </w:p>
        </w:tc>
        <w:tc>
          <w:tcPr>
            <w:tcW w:w="2561" w:type="dxa"/>
          </w:tcPr>
          <w:p w14:paraId="2081AF1D" w14:textId="26B1EEAF" w:rsidR="00E316C0" w:rsidRDefault="00E316C0" w:rsidP="00E316C0"/>
        </w:tc>
        <w:tc>
          <w:tcPr>
            <w:tcW w:w="2790" w:type="dxa"/>
          </w:tcPr>
          <w:p w14:paraId="2A27B963" w14:textId="219052B9" w:rsidR="00E316C0" w:rsidRDefault="000F4F6B" w:rsidP="00E316C0">
            <w:r>
              <w:t>1</w:t>
            </w:r>
          </w:p>
        </w:tc>
        <w:tc>
          <w:tcPr>
            <w:tcW w:w="2790" w:type="dxa"/>
          </w:tcPr>
          <w:p w14:paraId="50FFDA3D" w14:textId="131E84D8" w:rsidR="00E316C0" w:rsidRDefault="00E316C0" w:rsidP="00E316C0"/>
        </w:tc>
      </w:tr>
      <w:tr w:rsidR="00E316C0" w14:paraId="177BEC2D" w14:textId="77777777" w:rsidTr="00982FEA">
        <w:tc>
          <w:tcPr>
            <w:tcW w:w="3114" w:type="dxa"/>
          </w:tcPr>
          <w:p w14:paraId="55328190" w14:textId="08204102" w:rsidR="00E316C0" w:rsidRDefault="00E316C0" w:rsidP="00E316C0">
            <w:pPr>
              <w:jc w:val="right"/>
            </w:pPr>
            <w:r>
              <w:t>Female</w:t>
            </w:r>
          </w:p>
        </w:tc>
        <w:tc>
          <w:tcPr>
            <w:tcW w:w="2693" w:type="dxa"/>
          </w:tcPr>
          <w:p w14:paraId="0DA15917" w14:textId="13DB792B" w:rsidR="00E316C0" w:rsidRDefault="00E800C9" w:rsidP="00E316C0">
            <w:r>
              <w:t>-.0</w:t>
            </w:r>
            <w:r w:rsidR="006D5C50">
              <w:t>79</w:t>
            </w:r>
            <w:r>
              <w:t xml:space="preserve"> (-.2</w:t>
            </w:r>
            <w:r w:rsidR="003D4A65">
              <w:t>18</w:t>
            </w:r>
            <w:r>
              <w:t xml:space="preserve"> to .0</w:t>
            </w:r>
            <w:r w:rsidR="003D4A65">
              <w:t>61</w:t>
            </w:r>
            <w:r>
              <w:t>)</w:t>
            </w:r>
          </w:p>
        </w:tc>
        <w:tc>
          <w:tcPr>
            <w:tcW w:w="2561" w:type="dxa"/>
          </w:tcPr>
          <w:p w14:paraId="01E390CA" w14:textId="5911DD15" w:rsidR="00E316C0" w:rsidRDefault="002C365B" w:rsidP="00E316C0">
            <w:r>
              <w:t>.</w:t>
            </w:r>
            <w:r w:rsidR="003D4A65">
              <w:t>269</w:t>
            </w:r>
          </w:p>
        </w:tc>
        <w:tc>
          <w:tcPr>
            <w:tcW w:w="2790" w:type="dxa"/>
          </w:tcPr>
          <w:p w14:paraId="12364929" w14:textId="743679BD" w:rsidR="00E316C0" w:rsidRDefault="00F9045A" w:rsidP="00E316C0">
            <w:r>
              <w:t>-.0</w:t>
            </w:r>
            <w:r w:rsidR="008A1F77">
              <w:t>76</w:t>
            </w:r>
            <w:r>
              <w:t xml:space="preserve"> (-.2</w:t>
            </w:r>
            <w:r w:rsidR="008A1F77">
              <w:t>15</w:t>
            </w:r>
            <w:r>
              <w:t xml:space="preserve"> to .0</w:t>
            </w:r>
            <w:r w:rsidR="008A1F77">
              <w:t>63</w:t>
            </w:r>
            <w:r>
              <w:t>)</w:t>
            </w:r>
          </w:p>
        </w:tc>
        <w:tc>
          <w:tcPr>
            <w:tcW w:w="2790" w:type="dxa"/>
          </w:tcPr>
          <w:p w14:paraId="47A17114" w14:textId="0FAF1ADC" w:rsidR="00E316C0" w:rsidRDefault="009009E5" w:rsidP="00E316C0">
            <w:r>
              <w:t>.</w:t>
            </w:r>
            <w:r w:rsidR="008A1F77">
              <w:t>282</w:t>
            </w:r>
          </w:p>
        </w:tc>
      </w:tr>
      <w:tr w:rsidR="00E316C0" w14:paraId="58F23D24" w14:textId="77777777" w:rsidTr="00982FEA">
        <w:tc>
          <w:tcPr>
            <w:tcW w:w="3114" w:type="dxa"/>
          </w:tcPr>
          <w:p w14:paraId="23921965" w14:textId="60207973" w:rsidR="00E316C0" w:rsidRDefault="00E316C0" w:rsidP="00E316C0">
            <w:pPr>
              <w:jc w:val="right"/>
            </w:pPr>
            <w:r>
              <w:t>Other</w:t>
            </w:r>
          </w:p>
        </w:tc>
        <w:tc>
          <w:tcPr>
            <w:tcW w:w="2693" w:type="dxa"/>
          </w:tcPr>
          <w:p w14:paraId="36E4F908" w14:textId="79DF7145" w:rsidR="00E316C0" w:rsidRDefault="00E800C9" w:rsidP="00E316C0">
            <w:r>
              <w:t>.</w:t>
            </w:r>
            <w:r w:rsidR="00B00D4A">
              <w:t>66</w:t>
            </w:r>
            <w:r w:rsidR="006C446F">
              <w:t>9</w:t>
            </w:r>
            <w:r>
              <w:t xml:space="preserve"> (</w:t>
            </w:r>
            <w:r w:rsidR="00866C51">
              <w:t>.5</w:t>
            </w:r>
            <w:r w:rsidR="00D3002F">
              <w:t>78</w:t>
            </w:r>
            <w:r w:rsidR="002C365B">
              <w:t xml:space="preserve"> to 1.</w:t>
            </w:r>
            <w:r w:rsidR="00D3002F">
              <w:t>281</w:t>
            </w:r>
            <w:r w:rsidR="002C365B">
              <w:t>)</w:t>
            </w:r>
          </w:p>
        </w:tc>
        <w:tc>
          <w:tcPr>
            <w:tcW w:w="2561" w:type="dxa"/>
          </w:tcPr>
          <w:p w14:paraId="09326A5F" w14:textId="1D0B9476" w:rsidR="00E316C0" w:rsidRDefault="002C365B" w:rsidP="00E316C0">
            <w:r>
              <w:t>.0</w:t>
            </w:r>
            <w:r w:rsidR="006C446F">
              <w:t>32</w:t>
            </w:r>
          </w:p>
        </w:tc>
        <w:tc>
          <w:tcPr>
            <w:tcW w:w="2790" w:type="dxa"/>
          </w:tcPr>
          <w:p w14:paraId="6E277668" w14:textId="71B5EE07" w:rsidR="00E316C0" w:rsidRDefault="00F9045A" w:rsidP="00E316C0">
            <w:r>
              <w:t>.4</w:t>
            </w:r>
            <w:r w:rsidR="008A1F77">
              <w:t>71</w:t>
            </w:r>
            <w:r>
              <w:t xml:space="preserve"> (-.1</w:t>
            </w:r>
            <w:r w:rsidR="00D858FE">
              <w:t>44</w:t>
            </w:r>
            <w:r>
              <w:t xml:space="preserve"> to 1.0</w:t>
            </w:r>
            <w:r w:rsidR="00D858FE">
              <w:t>86</w:t>
            </w:r>
            <w:r w:rsidR="009009E5">
              <w:t>)</w:t>
            </w:r>
          </w:p>
        </w:tc>
        <w:tc>
          <w:tcPr>
            <w:tcW w:w="2790" w:type="dxa"/>
          </w:tcPr>
          <w:p w14:paraId="7AF660F3" w14:textId="7B8F3ADE" w:rsidR="00E316C0" w:rsidRDefault="009009E5" w:rsidP="00E316C0">
            <w:r>
              <w:t>.1</w:t>
            </w:r>
            <w:r w:rsidR="00D858FE">
              <w:t>33</w:t>
            </w:r>
          </w:p>
        </w:tc>
      </w:tr>
      <w:tr w:rsidR="00E316C0" w14:paraId="7994D772" w14:textId="77777777" w:rsidTr="00982FEA">
        <w:tc>
          <w:tcPr>
            <w:tcW w:w="3114" w:type="dxa"/>
          </w:tcPr>
          <w:p w14:paraId="257AC257" w14:textId="5E1A1AA9" w:rsidR="00E316C0" w:rsidRDefault="00E316C0" w:rsidP="00E316C0">
            <w:r>
              <w:t>Sexual orientation</w:t>
            </w:r>
          </w:p>
        </w:tc>
        <w:tc>
          <w:tcPr>
            <w:tcW w:w="2693" w:type="dxa"/>
          </w:tcPr>
          <w:p w14:paraId="717E48B0" w14:textId="77777777" w:rsidR="00E316C0" w:rsidRDefault="00E316C0" w:rsidP="00E316C0"/>
        </w:tc>
        <w:tc>
          <w:tcPr>
            <w:tcW w:w="2561" w:type="dxa"/>
          </w:tcPr>
          <w:p w14:paraId="14B773EA" w14:textId="77777777" w:rsidR="00E316C0" w:rsidRDefault="00E316C0" w:rsidP="00E316C0"/>
        </w:tc>
        <w:tc>
          <w:tcPr>
            <w:tcW w:w="2790" w:type="dxa"/>
          </w:tcPr>
          <w:p w14:paraId="5CE681BE" w14:textId="77777777" w:rsidR="00E316C0" w:rsidRDefault="00E316C0" w:rsidP="00E316C0"/>
        </w:tc>
        <w:tc>
          <w:tcPr>
            <w:tcW w:w="2790" w:type="dxa"/>
          </w:tcPr>
          <w:p w14:paraId="120C3689" w14:textId="77777777" w:rsidR="00E316C0" w:rsidRDefault="00E316C0" w:rsidP="00E316C0"/>
        </w:tc>
      </w:tr>
      <w:tr w:rsidR="00E316C0" w14:paraId="5F639A03" w14:textId="77777777" w:rsidTr="00982FEA">
        <w:tc>
          <w:tcPr>
            <w:tcW w:w="3114" w:type="dxa"/>
          </w:tcPr>
          <w:p w14:paraId="0004C03D" w14:textId="0B18412E" w:rsidR="00E316C0" w:rsidRDefault="00E316C0" w:rsidP="00E316C0">
            <w:pPr>
              <w:jc w:val="right"/>
            </w:pPr>
            <w:r>
              <w:t>Heterosexual</w:t>
            </w:r>
          </w:p>
        </w:tc>
        <w:tc>
          <w:tcPr>
            <w:tcW w:w="2693" w:type="dxa"/>
          </w:tcPr>
          <w:p w14:paraId="514F8235" w14:textId="73264529" w:rsidR="00E316C0" w:rsidRDefault="0096008E" w:rsidP="00E316C0">
            <w:r>
              <w:t>1</w:t>
            </w:r>
          </w:p>
        </w:tc>
        <w:tc>
          <w:tcPr>
            <w:tcW w:w="2561" w:type="dxa"/>
          </w:tcPr>
          <w:p w14:paraId="7242FEDF" w14:textId="77777777" w:rsidR="00E316C0" w:rsidRDefault="00E316C0" w:rsidP="00E316C0"/>
        </w:tc>
        <w:tc>
          <w:tcPr>
            <w:tcW w:w="2790" w:type="dxa"/>
          </w:tcPr>
          <w:p w14:paraId="0F38B3FD" w14:textId="1E381D4D" w:rsidR="00E316C0" w:rsidRDefault="0096008E" w:rsidP="00E316C0">
            <w:r>
              <w:t>1</w:t>
            </w:r>
          </w:p>
        </w:tc>
        <w:tc>
          <w:tcPr>
            <w:tcW w:w="2790" w:type="dxa"/>
          </w:tcPr>
          <w:p w14:paraId="0D5DB7DF" w14:textId="77777777" w:rsidR="00E316C0" w:rsidRDefault="00E316C0" w:rsidP="00E316C0"/>
        </w:tc>
      </w:tr>
      <w:tr w:rsidR="00E316C0" w14:paraId="7050D6DA" w14:textId="77777777" w:rsidTr="00982FEA">
        <w:tc>
          <w:tcPr>
            <w:tcW w:w="3114" w:type="dxa"/>
          </w:tcPr>
          <w:p w14:paraId="16F3E5E8" w14:textId="684F6234" w:rsidR="00E316C0" w:rsidRDefault="00E316C0" w:rsidP="00E316C0">
            <w:pPr>
              <w:jc w:val="right"/>
            </w:pPr>
            <w:r>
              <w:t>Bisexual</w:t>
            </w:r>
          </w:p>
        </w:tc>
        <w:tc>
          <w:tcPr>
            <w:tcW w:w="2693" w:type="dxa"/>
          </w:tcPr>
          <w:p w14:paraId="25C7AD08" w14:textId="4D9C5DF0" w:rsidR="00E316C0" w:rsidRDefault="002778B5" w:rsidP="00E316C0">
            <w:r>
              <w:t>.1</w:t>
            </w:r>
            <w:r w:rsidR="00D3002F">
              <w:t>54</w:t>
            </w:r>
            <w:r>
              <w:t xml:space="preserve"> (-.0</w:t>
            </w:r>
            <w:r w:rsidR="00CD79ED">
              <w:t>25</w:t>
            </w:r>
            <w:r>
              <w:t xml:space="preserve"> to .</w:t>
            </w:r>
            <w:r w:rsidR="00CD79ED">
              <w:t>332</w:t>
            </w:r>
            <w:r>
              <w:t>)</w:t>
            </w:r>
          </w:p>
        </w:tc>
        <w:tc>
          <w:tcPr>
            <w:tcW w:w="2561" w:type="dxa"/>
          </w:tcPr>
          <w:p w14:paraId="7845C4C6" w14:textId="00E75C8B" w:rsidR="00E316C0" w:rsidRDefault="005C2C16" w:rsidP="00E316C0">
            <w:r>
              <w:t>.</w:t>
            </w:r>
            <w:r w:rsidR="00CD79ED">
              <w:t>093</w:t>
            </w:r>
          </w:p>
        </w:tc>
        <w:tc>
          <w:tcPr>
            <w:tcW w:w="2790" w:type="dxa"/>
          </w:tcPr>
          <w:p w14:paraId="279ADAF7" w14:textId="221EBCEC" w:rsidR="00E316C0" w:rsidRDefault="00F73E0A" w:rsidP="00E316C0">
            <w:r>
              <w:t>.1</w:t>
            </w:r>
            <w:r w:rsidR="009B4D96">
              <w:t>61</w:t>
            </w:r>
            <w:r>
              <w:t xml:space="preserve"> (-.0</w:t>
            </w:r>
            <w:r w:rsidR="00D31402">
              <w:t>19</w:t>
            </w:r>
            <w:r>
              <w:t xml:space="preserve"> to .3</w:t>
            </w:r>
            <w:r w:rsidR="00D31402">
              <w:t>41</w:t>
            </w:r>
            <w:r>
              <w:t>)</w:t>
            </w:r>
          </w:p>
        </w:tc>
        <w:tc>
          <w:tcPr>
            <w:tcW w:w="2790" w:type="dxa"/>
          </w:tcPr>
          <w:p w14:paraId="7ACEF318" w14:textId="65254DC7" w:rsidR="00E316C0" w:rsidRDefault="002F208C" w:rsidP="00E316C0">
            <w:r>
              <w:t>.</w:t>
            </w:r>
            <w:r w:rsidR="00D31402">
              <w:t>080</w:t>
            </w:r>
          </w:p>
        </w:tc>
      </w:tr>
      <w:tr w:rsidR="00E316C0" w14:paraId="423A1BA4" w14:textId="77777777" w:rsidTr="00982FEA">
        <w:tc>
          <w:tcPr>
            <w:tcW w:w="3114" w:type="dxa"/>
          </w:tcPr>
          <w:p w14:paraId="0BD3674A" w14:textId="4A434290" w:rsidR="00E316C0" w:rsidRDefault="00E316C0" w:rsidP="00E316C0">
            <w:pPr>
              <w:jc w:val="right"/>
            </w:pPr>
            <w:r>
              <w:t>Gay/lesbian</w:t>
            </w:r>
          </w:p>
        </w:tc>
        <w:tc>
          <w:tcPr>
            <w:tcW w:w="2693" w:type="dxa"/>
          </w:tcPr>
          <w:p w14:paraId="482E344F" w14:textId="363B3B8D" w:rsidR="00E316C0" w:rsidRDefault="002778B5" w:rsidP="00E316C0">
            <w:r>
              <w:t>-.0</w:t>
            </w:r>
            <w:r w:rsidR="00CD79ED">
              <w:t>45</w:t>
            </w:r>
            <w:r>
              <w:t xml:space="preserve"> (</w:t>
            </w:r>
            <w:r w:rsidR="005C2C16">
              <w:t>-.3</w:t>
            </w:r>
            <w:r w:rsidR="00301CEC">
              <w:t>16</w:t>
            </w:r>
            <w:r w:rsidR="005C2C16">
              <w:t xml:space="preserve"> to .</w:t>
            </w:r>
            <w:r w:rsidR="00301CEC">
              <w:t>227</w:t>
            </w:r>
            <w:r w:rsidR="005C2C16">
              <w:t>)</w:t>
            </w:r>
          </w:p>
        </w:tc>
        <w:tc>
          <w:tcPr>
            <w:tcW w:w="2561" w:type="dxa"/>
          </w:tcPr>
          <w:p w14:paraId="2F999DE8" w14:textId="3B48B6B5" w:rsidR="00E316C0" w:rsidRDefault="005C2C16" w:rsidP="00E316C0">
            <w:r>
              <w:t>.</w:t>
            </w:r>
            <w:r w:rsidR="00301CEC">
              <w:t>747</w:t>
            </w:r>
          </w:p>
        </w:tc>
        <w:tc>
          <w:tcPr>
            <w:tcW w:w="2790" w:type="dxa"/>
          </w:tcPr>
          <w:p w14:paraId="334B93A4" w14:textId="151578B1" w:rsidR="00E316C0" w:rsidRDefault="002F208C" w:rsidP="00E316C0">
            <w:r>
              <w:t>-.</w:t>
            </w:r>
            <w:r w:rsidR="00D31402">
              <w:t>061</w:t>
            </w:r>
            <w:r>
              <w:t xml:space="preserve"> (-.3</w:t>
            </w:r>
            <w:r w:rsidR="00D31402">
              <w:t>36</w:t>
            </w:r>
            <w:r>
              <w:t xml:space="preserve"> to .</w:t>
            </w:r>
            <w:r w:rsidR="00D31402">
              <w:t>213</w:t>
            </w:r>
            <w:r>
              <w:t>)</w:t>
            </w:r>
          </w:p>
        </w:tc>
        <w:tc>
          <w:tcPr>
            <w:tcW w:w="2790" w:type="dxa"/>
          </w:tcPr>
          <w:p w14:paraId="756BC38E" w14:textId="504FE6AB" w:rsidR="00E316C0" w:rsidRDefault="002F208C" w:rsidP="00E316C0">
            <w:r>
              <w:t>.</w:t>
            </w:r>
            <w:r w:rsidR="0032316A">
              <w:t>661</w:t>
            </w:r>
          </w:p>
        </w:tc>
      </w:tr>
      <w:tr w:rsidR="00E316C0" w14:paraId="68465BD4" w14:textId="77777777" w:rsidTr="00982FEA">
        <w:tc>
          <w:tcPr>
            <w:tcW w:w="3114" w:type="dxa"/>
          </w:tcPr>
          <w:p w14:paraId="21B76B5D" w14:textId="6E3DCF45" w:rsidR="00E316C0" w:rsidRDefault="00E316C0" w:rsidP="00E316C0">
            <w:pPr>
              <w:jc w:val="right"/>
            </w:pPr>
            <w:r>
              <w:t>Not sure/queer</w:t>
            </w:r>
          </w:p>
        </w:tc>
        <w:tc>
          <w:tcPr>
            <w:tcW w:w="2693" w:type="dxa"/>
          </w:tcPr>
          <w:p w14:paraId="149E8AE1" w14:textId="47967845" w:rsidR="00E316C0" w:rsidRDefault="005C2C16" w:rsidP="00E316C0">
            <w:r>
              <w:t>.0</w:t>
            </w:r>
            <w:r w:rsidR="00F51C90">
              <w:t>79</w:t>
            </w:r>
            <w:r>
              <w:t xml:space="preserve"> (-.1</w:t>
            </w:r>
            <w:r w:rsidR="00F51C90">
              <w:t>20</w:t>
            </w:r>
            <w:r>
              <w:t xml:space="preserve"> to .2</w:t>
            </w:r>
            <w:r w:rsidR="00F51C90">
              <w:t>78</w:t>
            </w:r>
            <w:r>
              <w:t>)</w:t>
            </w:r>
          </w:p>
        </w:tc>
        <w:tc>
          <w:tcPr>
            <w:tcW w:w="2561" w:type="dxa"/>
          </w:tcPr>
          <w:p w14:paraId="2142A724" w14:textId="154179CF" w:rsidR="00E316C0" w:rsidRDefault="005C2C16" w:rsidP="00E316C0">
            <w:r>
              <w:t>.</w:t>
            </w:r>
            <w:r w:rsidR="00F51C90">
              <w:t>436</w:t>
            </w:r>
          </w:p>
        </w:tc>
        <w:tc>
          <w:tcPr>
            <w:tcW w:w="2790" w:type="dxa"/>
          </w:tcPr>
          <w:p w14:paraId="1512DBE9" w14:textId="33687BE7" w:rsidR="00E316C0" w:rsidRDefault="002F208C" w:rsidP="00E316C0">
            <w:r>
              <w:t>.0</w:t>
            </w:r>
            <w:r w:rsidR="0032316A">
              <w:t>88</w:t>
            </w:r>
            <w:r>
              <w:t xml:space="preserve"> (-.1</w:t>
            </w:r>
            <w:r w:rsidR="0032316A">
              <w:t>11</w:t>
            </w:r>
            <w:r>
              <w:t xml:space="preserve"> to .2</w:t>
            </w:r>
            <w:r w:rsidR="0032316A">
              <w:t>87</w:t>
            </w:r>
            <w:r>
              <w:t>)</w:t>
            </w:r>
          </w:p>
        </w:tc>
        <w:tc>
          <w:tcPr>
            <w:tcW w:w="2790" w:type="dxa"/>
          </w:tcPr>
          <w:p w14:paraId="0F8B263B" w14:textId="59E58564" w:rsidR="00E316C0" w:rsidRDefault="002F208C" w:rsidP="00E316C0">
            <w:r>
              <w:t>.</w:t>
            </w:r>
            <w:r w:rsidR="00B858FE">
              <w:t>386</w:t>
            </w:r>
          </w:p>
        </w:tc>
      </w:tr>
      <w:tr w:rsidR="00E316C0" w14:paraId="10CC70AA" w14:textId="77777777" w:rsidTr="00982FEA">
        <w:tc>
          <w:tcPr>
            <w:tcW w:w="3114" w:type="dxa"/>
          </w:tcPr>
          <w:p w14:paraId="520B9764" w14:textId="0E0AD3A5" w:rsidR="00E316C0" w:rsidRDefault="00E316C0" w:rsidP="00E316C0">
            <w:r>
              <w:t>Ethnicity</w:t>
            </w:r>
          </w:p>
        </w:tc>
        <w:tc>
          <w:tcPr>
            <w:tcW w:w="2693" w:type="dxa"/>
          </w:tcPr>
          <w:p w14:paraId="21BBB2F8" w14:textId="77777777" w:rsidR="00E316C0" w:rsidRDefault="00E316C0" w:rsidP="00E316C0"/>
        </w:tc>
        <w:tc>
          <w:tcPr>
            <w:tcW w:w="2561" w:type="dxa"/>
          </w:tcPr>
          <w:p w14:paraId="38CD8D31" w14:textId="77777777" w:rsidR="00E316C0" w:rsidRDefault="00E316C0" w:rsidP="00E316C0"/>
        </w:tc>
        <w:tc>
          <w:tcPr>
            <w:tcW w:w="2790" w:type="dxa"/>
          </w:tcPr>
          <w:p w14:paraId="40AE5403" w14:textId="77777777" w:rsidR="00E316C0" w:rsidRDefault="00E316C0" w:rsidP="00E316C0"/>
        </w:tc>
        <w:tc>
          <w:tcPr>
            <w:tcW w:w="2790" w:type="dxa"/>
          </w:tcPr>
          <w:p w14:paraId="7AD9CE4E" w14:textId="77777777" w:rsidR="00E316C0" w:rsidRDefault="00E316C0" w:rsidP="00E316C0"/>
        </w:tc>
      </w:tr>
      <w:tr w:rsidR="00E316C0" w14:paraId="74999827" w14:textId="77777777" w:rsidTr="00982FEA">
        <w:tc>
          <w:tcPr>
            <w:tcW w:w="3114" w:type="dxa"/>
          </w:tcPr>
          <w:p w14:paraId="146F4F56" w14:textId="436EF5D9" w:rsidR="00E316C0" w:rsidRDefault="00E316C0" w:rsidP="00E316C0">
            <w:pPr>
              <w:jc w:val="right"/>
            </w:pPr>
            <w:r>
              <w:t>Black</w:t>
            </w:r>
          </w:p>
        </w:tc>
        <w:tc>
          <w:tcPr>
            <w:tcW w:w="2693" w:type="dxa"/>
          </w:tcPr>
          <w:p w14:paraId="0D43612D" w14:textId="44EF06A9" w:rsidR="00E316C0" w:rsidRDefault="00EB78F2" w:rsidP="00E316C0">
            <w:r>
              <w:t>.68</w:t>
            </w:r>
            <w:r w:rsidR="00F51C90">
              <w:t>6</w:t>
            </w:r>
            <w:r>
              <w:t xml:space="preserve"> (.4</w:t>
            </w:r>
            <w:r w:rsidR="00F51C90">
              <w:t>30</w:t>
            </w:r>
            <w:r>
              <w:t xml:space="preserve"> to .9</w:t>
            </w:r>
            <w:r w:rsidR="00F51C90">
              <w:t>43</w:t>
            </w:r>
            <w:r>
              <w:t>)</w:t>
            </w:r>
          </w:p>
        </w:tc>
        <w:tc>
          <w:tcPr>
            <w:tcW w:w="2561" w:type="dxa"/>
          </w:tcPr>
          <w:p w14:paraId="6CF3A109" w14:textId="4B88256F" w:rsidR="00E316C0" w:rsidRDefault="00791C88" w:rsidP="00E316C0">
            <w:r>
              <w:t>.000</w:t>
            </w:r>
          </w:p>
        </w:tc>
        <w:tc>
          <w:tcPr>
            <w:tcW w:w="2790" w:type="dxa"/>
          </w:tcPr>
          <w:p w14:paraId="5975BE1E" w14:textId="7D27045D" w:rsidR="00E316C0" w:rsidRDefault="00A018B2" w:rsidP="00E316C0">
            <w:r>
              <w:t>.7</w:t>
            </w:r>
            <w:r w:rsidR="009225F4">
              <w:t>78</w:t>
            </w:r>
            <w:r>
              <w:t xml:space="preserve"> (.5</w:t>
            </w:r>
            <w:r w:rsidR="009225F4">
              <w:t>21</w:t>
            </w:r>
            <w:r>
              <w:t xml:space="preserve"> to 1.0</w:t>
            </w:r>
            <w:r w:rsidR="009225F4">
              <w:t>34</w:t>
            </w:r>
            <w:r>
              <w:t>)</w:t>
            </w:r>
          </w:p>
        </w:tc>
        <w:tc>
          <w:tcPr>
            <w:tcW w:w="2790" w:type="dxa"/>
          </w:tcPr>
          <w:p w14:paraId="150B7BD0" w14:textId="1F693516" w:rsidR="00E316C0" w:rsidRDefault="007C0ACF" w:rsidP="00E316C0">
            <w:r>
              <w:t>.000</w:t>
            </w:r>
          </w:p>
        </w:tc>
      </w:tr>
      <w:tr w:rsidR="005A6574" w14:paraId="0497B4C7" w14:textId="77777777" w:rsidTr="00982FEA">
        <w:tc>
          <w:tcPr>
            <w:tcW w:w="3114" w:type="dxa"/>
          </w:tcPr>
          <w:p w14:paraId="4A085DC0" w14:textId="4AFEF216" w:rsidR="005A6574" w:rsidRDefault="005A6574" w:rsidP="005A6574">
            <w:pPr>
              <w:jc w:val="right"/>
            </w:pPr>
            <w:r>
              <w:t>South Asian</w:t>
            </w:r>
          </w:p>
        </w:tc>
        <w:tc>
          <w:tcPr>
            <w:tcW w:w="2693" w:type="dxa"/>
          </w:tcPr>
          <w:p w14:paraId="3E017793" w14:textId="2117893F" w:rsidR="005A6574" w:rsidRDefault="00EB78F2" w:rsidP="005A6574">
            <w:r>
              <w:t>.</w:t>
            </w:r>
            <w:r w:rsidR="00F51C90">
              <w:t>365</w:t>
            </w:r>
            <w:r>
              <w:t xml:space="preserve"> (</w:t>
            </w:r>
            <w:r w:rsidR="00AD6F16">
              <w:t>.</w:t>
            </w:r>
            <w:r w:rsidR="00F51C90">
              <w:t>183</w:t>
            </w:r>
            <w:r w:rsidR="00AD6F16">
              <w:t xml:space="preserve"> to .</w:t>
            </w:r>
            <w:r w:rsidR="00F51C90">
              <w:t>547</w:t>
            </w:r>
            <w:r w:rsidR="00AD6F16">
              <w:t>)</w:t>
            </w:r>
          </w:p>
        </w:tc>
        <w:tc>
          <w:tcPr>
            <w:tcW w:w="2561" w:type="dxa"/>
          </w:tcPr>
          <w:p w14:paraId="595520A9" w14:textId="4F822D75" w:rsidR="005A6574" w:rsidRDefault="00791C88" w:rsidP="005A6574">
            <w:r>
              <w:t>.000</w:t>
            </w:r>
          </w:p>
        </w:tc>
        <w:tc>
          <w:tcPr>
            <w:tcW w:w="2790" w:type="dxa"/>
          </w:tcPr>
          <w:p w14:paraId="31D2E091" w14:textId="4364A7EB" w:rsidR="005A6574" w:rsidRDefault="00900A28" w:rsidP="005A6574">
            <w:r>
              <w:t>.6</w:t>
            </w:r>
            <w:r w:rsidR="009225F4">
              <w:t>09</w:t>
            </w:r>
            <w:r>
              <w:t xml:space="preserve"> (.4</w:t>
            </w:r>
            <w:r w:rsidR="009225F4">
              <w:t>21</w:t>
            </w:r>
            <w:r>
              <w:t xml:space="preserve"> to .</w:t>
            </w:r>
            <w:r w:rsidR="009225F4">
              <w:t>7</w:t>
            </w:r>
            <w:r w:rsidR="00420E99">
              <w:t>96</w:t>
            </w:r>
            <w:r>
              <w:t>)</w:t>
            </w:r>
          </w:p>
        </w:tc>
        <w:tc>
          <w:tcPr>
            <w:tcW w:w="2790" w:type="dxa"/>
          </w:tcPr>
          <w:p w14:paraId="01FDE71B" w14:textId="748E523C" w:rsidR="005A6574" w:rsidRDefault="007C0ACF" w:rsidP="005A6574">
            <w:r>
              <w:t>.000</w:t>
            </w:r>
          </w:p>
        </w:tc>
      </w:tr>
      <w:tr w:rsidR="005A6574" w14:paraId="367AE9D2" w14:textId="77777777" w:rsidTr="00982FEA">
        <w:tc>
          <w:tcPr>
            <w:tcW w:w="3114" w:type="dxa"/>
          </w:tcPr>
          <w:p w14:paraId="72D6ECBB" w14:textId="2468EEAA" w:rsidR="005A6574" w:rsidRDefault="005A6574" w:rsidP="005A6574">
            <w:pPr>
              <w:jc w:val="right"/>
            </w:pPr>
            <w:r>
              <w:t>Chinese</w:t>
            </w:r>
          </w:p>
        </w:tc>
        <w:tc>
          <w:tcPr>
            <w:tcW w:w="2693" w:type="dxa"/>
          </w:tcPr>
          <w:p w14:paraId="3A44BB8B" w14:textId="4C30EF58" w:rsidR="005A6574" w:rsidRDefault="00AD6F16" w:rsidP="005A6574">
            <w:r>
              <w:t>.0</w:t>
            </w:r>
            <w:r w:rsidR="00F51C90">
              <w:t>52</w:t>
            </w:r>
            <w:r>
              <w:t xml:space="preserve"> (-.1</w:t>
            </w:r>
            <w:r w:rsidR="00F51C90">
              <w:t>71</w:t>
            </w:r>
            <w:r>
              <w:t xml:space="preserve"> to .</w:t>
            </w:r>
            <w:r w:rsidR="00F51C90">
              <w:t>276</w:t>
            </w:r>
            <w:r w:rsidR="004916B6">
              <w:t>)</w:t>
            </w:r>
          </w:p>
        </w:tc>
        <w:tc>
          <w:tcPr>
            <w:tcW w:w="2561" w:type="dxa"/>
          </w:tcPr>
          <w:p w14:paraId="79DB95D7" w14:textId="05FEF2B0" w:rsidR="005A6574" w:rsidRDefault="00791C88" w:rsidP="005A6574">
            <w:r>
              <w:t>.</w:t>
            </w:r>
            <w:r w:rsidR="00F51C90">
              <w:t>646</w:t>
            </w:r>
          </w:p>
        </w:tc>
        <w:tc>
          <w:tcPr>
            <w:tcW w:w="2790" w:type="dxa"/>
          </w:tcPr>
          <w:p w14:paraId="78104AD8" w14:textId="70BB8194" w:rsidR="005A6574" w:rsidRDefault="0067665A" w:rsidP="005A6574">
            <w:r>
              <w:t>.6</w:t>
            </w:r>
            <w:r w:rsidR="00420E99">
              <w:t>58</w:t>
            </w:r>
            <w:r>
              <w:t xml:space="preserve"> (.</w:t>
            </w:r>
            <w:r w:rsidR="00420E99">
              <w:t>400</w:t>
            </w:r>
            <w:r>
              <w:t xml:space="preserve"> to .</w:t>
            </w:r>
            <w:r w:rsidR="00420E99">
              <w:t>917</w:t>
            </w:r>
            <w:r>
              <w:t>)</w:t>
            </w:r>
          </w:p>
        </w:tc>
        <w:tc>
          <w:tcPr>
            <w:tcW w:w="2790" w:type="dxa"/>
          </w:tcPr>
          <w:p w14:paraId="2414367C" w14:textId="267EF66D" w:rsidR="005A6574" w:rsidRDefault="007C0ACF" w:rsidP="005A6574">
            <w:r>
              <w:t>.000</w:t>
            </w:r>
          </w:p>
        </w:tc>
      </w:tr>
      <w:tr w:rsidR="005A6574" w14:paraId="573D9D0D" w14:textId="77777777" w:rsidTr="00982FEA">
        <w:tc>
          <w:tcPr>
            <w:tcW w:w="3114" w:type="dxa"/>
          </w:tcPr>
          <w:p w14:paraId="5EDA2903" w14:textId="71BED004" w:rsidR="005A6574" w:rsidRDefault="005A6574" w:rsidP="005A6574">
            <w:pPr>
              <w:jc w:val="right"/>
            </w:pPr>
            <w:r>
              <w:t>Other Asian</w:t>
            </w:r>
          </w:p>
        </w:tc>
        <w:tc>
          <w:tcPr>
            <w:tcW w:w="2693" w:type="dxa"/>
          </w:tcPr>
          <w:p w14:paraId="72644DCD" w14:textId="552FC7F2" w:rsidR="005A6574" w:rsidRDefault="004916B6" w:rsidP="005A6574">
            <w:r>
              <w:t>.5</w:t>
            </w:r>
            <w:r w:rsidR="00F51C90">
              <w:t>72</w:t>
            </w:r>
            <w:r>
              <w:t xml:space="preserve"> (.3</w:t>
            </w:r>
            <w:r w:rsidR="00F51C90">
              <w:t>23</w:t>
            </w:r>
            <w:r>
              <w:t xml:space="preserve"> to .8</w:t>
            </w:r>
            <w:r w:rsidR="00F51C90">
              <w:t>22</w:t>
            </w:r>
            <w:r>
              <w:t>)</w:t>
            </w:r>
          </w:p>
        </w:tc>
        <w:tc>
          <w:tcPr>
            <w:tcW w:w="2561" w:type="dxa"/>
          </w:tcPr>
          <w:p w14:paraId="0D099907" w14:textId="1440E8F5" w:rsidR="005A6574" w:rsidRDefault="00791C88" w:rsidP="005A6574">
            <w:r>
              <w:t>.000</w:t>
            </w:r>
          </w:p>
        </w:tc>
        <w:tc>
          <w:tcPr>
            <w:tcW w:w="2790" w:type="dxa"/>
          </w:tcPr>
          <w:p w14:paraId="44405638" w14:textId="07A50E59" w:rsidR="005A6574" w:rsidRDefault="0067665A" w:rsidP="005A6574">
            <w:r>
              <w:t>.</w:t>
            </w:r>
            <w:r w:rsidR="00420E99">
              <w:t xml:space="preserve">918 </w:t>
            </w:r>
            <w:r>
              <w:t>(</w:t>
            </w:r>
            <w:r w:rsidR="00B47598">
              <w:t>.</w:t>
            </w:r>
            <w:r w:rsidR="003857AE">
              <w:t>660</w:t>
            </w:r>
            <w:r w:rsidR="00B47598">
              <w:t xml:space="preserve"> to 1.1</w:t>
            </w:r>
            <w:r w:rsidR="003857AE">
              <w:t>76</w:t>
            </w:r>
            <w:r w:rsidR="00B47598">
              <w:t>)</w:t>
            </w:r>
          </w:p>
        </w:tc>
        <w:tc>
          <w:tcPr>
            <w:tcW w:w="2790" w:type="dxa"/>
          </w:tcPr>
          <w:p w14:paraId="7338706B" w14:textId="16B55419" w:rsidR="005A6574" w:rsidRDefault="007C0ACF" w:rsidP="005A6574">
            <w:r>
              <w:t>.000</w:t>
            </w:r>
          </w:p>
        </w:tc>
      </w:tr>
      <w:tr w:rsidR="005A6574" w14:paraId="3105700B" w14:textId="77777777" w:rsidTr="00982FEA">
        <w:tc>
          <w:tcPr>
            <w:tcW w:w="3114" w:type="dxa"/>
          </w:tcPr>
          <w:p w14:paraId="74CE37BF" w14:textId="38A82BA4" w:rsidR="005A6574" w:rsidRDefault="005A6574" w:rsidP="005A6574">
            <w:pPr>
              <w:jc w:val="right"/>
            </w:pPr>
            <w:r>
              <w:t>White British</w:t>
            </w:r>
          </w:p>
        </w:tc>
        <w:tc>
          <w:tcPr>
            <w:tcW w:w="2693" w:type="dxa"/>
          </w:tcPr>
          <w:p w14:paraId="263D8FCD" w14:textId="0FFE81E6" w:rsidR="005A6574" w:rsidRDefault="005A6574" w:rsidP="005A6574">
            <w:r>
              <w:t>1</w:t>
            </w:r>
          </w:p>
        </w:tc>
        <w:tc>
          <w:tcPr>
            <w:tcW w:w="2561" w:type="dxa"/>
          </w:tcPr>
          <w:p w14:paraId="22C2773A" w14:textId="77777777" w:rsidR="005A6574" w:rsidRDefault="005A6574" w:rsidP="005A6574"/>
        </w:tc>
        <w:tc>
          <w:tcPr>
            <w:tcW w:w="2790" w:type="dxa"/>
          </w:tcPr>
          <w:p w14:paraId="1964B80D" w14:textId="31CA1FB5" w:rsidR="005A6574" w:rsidRDefault="005A6574" w:rsidP="005A6574">
            <w:r>
              <w:t>1</w:t>
            </w:r>
          </w:p>
        </w:tc>
        <w:tc>
          <w:tcPr>
            <w:tcW w:w="2790" w:type="dxa"/>
          </w:tcPr>
          <w:p w14:paraId="47F5853E" w14:textId="77777777" w:rsidR="005A6574" w:rsidRDefault="005A6574" w:rsidP="005A6574"/>
        </w:tc>
      </w:tr>
      <w:tr w:rsidR="005A6574" w14:paraId="5EAD7596" w14:textId="77777777" w:rsidTr="00982FEA">
        <w:tc>
          <w:tcPr>
            <w:tcW w:w="3114" w:type="dxa"/>
          </w:tcPr>
          <w:p w14:paraId="50C18B7E" w14:textId="3F84EC2F" w:rsidR="005A6574" w:rsidRDefault="005A6574" w:rsidP="005A6574">
            <w:pPr>
              <w:jc w:val="right"/>
            </w:pPr>
            <w:r>
              <w:t>Other White</w:t>
            </w:r>
          </w:p>
        </w:tc>
        <w:tc>
          <w:tcPr>
            <w:tcW w:w="2693" w:type="dxa"/>
          </w:tcPr>
          <w:p w14:paraId="2C115045" w14:textId="7CCEDDC1" w:rsidR="005A6574" w:rsidRDefault="004916B6" w:rsidP="005A6574">
            <w:r>
              <w:t>-.</w:t>
            </w:r>
            <w:r w:rsidR="009D0D7A">
              <w:t>092</w:t>
            </w:r>
            <w:r>
              <w:t xml:space="preserve"> (-.2</w:t>
            </w:r>
            <w:r w:rsidR="009D0D7A">
              <w:t>53</w:t>
            </w:r>
            <w:r>
              <w:t xml:space="preserve"> to </w:t>
            </w:r>
            <w:r w:rsidR="00A22D22">
              <w:t>.0</w:t>
            </w:r>
            <w:r w:rsidR="009D0D7A">
              <w:t>69</w:t>
            </w:r>
            <w:r w:rsidR="00A22D22">
              <w:t>)</w:t>
            </w:r>
          </w:p>
        </w:tc>
        <w:tc>
          <w:tcPr>
            <w:tcW w:w="2561" w:type="dxa"/>
          </w:tcPr>
          <w:p w14:paraId="2F412555" w14:textId="6BA3D63C" w:rsidR="005A6574" w:rsidRDefault="00791C88" w:rsidP="005A6574">
            <w:r>
              <w:t>.</w:t>
            </w:r>
            <w:r w:rsidR="009D0D7A">
              <w:t>262</w:t>
            </w:r>
          </w:p>
        </w:tc>
        <w:tc>
          <w:tcPr>
            <w:tcW w:w="2790" w:type="dxa"/>
          </w:tcPr>
          <w:p w14:paraId="7142058B" w14:textId="2ECB5DA0" w:rsidR="005A6574" w:rsidRDefault="00B47598" w:rsidP="005A6574">
            <w:r>
              <w:t>.2</w:t>
            </w:r>
            <w:r w:rsidR="003857AE">
              <w:t>62</w:t>
            </w:r>
            <w:r>
              <w:t xml:space="preserve"> (.0</w:t>
            </w:r>
            <w:r w:rsidR="003857AE">
              <w:t>85</w:t>
            </w:r>
            <w:r>
              <w:t xml:space="preserve"> to .</w:t>
            </w:r>
            <w:r w:rsidR="003857AE">
              <w:t>439</w:t>
            </w:r>
            <w:r w:rsidR="007C0ACF">
              <w:t>)</w:t>
            </w:r>
          </w:p>
        </w:tc>
        <w:tc>
          <w:tcPr>
            <w:tcW w:w="2790" w:type="dxa"/>
          </w:tcPr>
          <w:p w14:paraId="0CDB9345" w14:textId="58C22871" w:rsidR="005A6574" w:rsidRDefault="00C16CF4" w:rsidP="005A6574">
            <w:r>
              <w:t>.0</w:t>
            </w:r>
            <w:r w:rsidR="00CD47C9">
              <w:t>04</w:t>
            </w:r>
          </w:p>
        </w:tc>
      </w:tr>
      <w:tr w:rsidR="005A6574" w14:paraId="64EFD679" w14:textId="77777777" w:rsidTr="00982FEA">
        <w:tc>
          <w:tcPr>
            <w:tcW w:w="3114" w:type="dxa"/>
          </w:tcPr>
          <w:p w14:paraId="7049468B" w14:textId="6003BA18" w:rsidR="005A6574" w:rsidRDefault="005A6574" w:rsidP="005A6574">
            <w:pPr>
              <w:jc w:val="right"/>
            </w:pPr>
            <w:r>
              <w:t>Mixed</w:t>
            </w:r>
          </w:p>
        </w:tc>
        <w:tc>
          <w:tcPr>
            <w:tcW w:w="2693" w:type="dxa"/>
          </w:tcPr>
          <w:p w14:paraId="46243E21" w14:textId="07798563" w:rsidR="005A6574" w:rsidRDefault="00A22D22" w:rsidP="005A6574">
            <w:r>
              <w:t>.</w:t>
            </w:r>
            <w:r w:rsidR="009D0D7A">
              <w:t>090</w:t>
            </w:r>
            <w:r>
              <w:t xml:space="preserve"> (-.</w:t>
            </w:r>
            <w:r w:rsidR="008B3FF0">
              <w:t>131</w:t>
            </w:r>
            <w:r>
              <w:t xml:space="preserve"> to .3</w:t>
            </w:r>
            <w:r w:rsidR="008B3FF0">
              <w:t>11</w:t>
            </w:r>
            <w:r>
              <w:t>)</w:t>
            </w:r>
          </w:p>
        </w:tc>
        <w:tc>
          <w:tcPr>
            <w:tcW w:w="2561" w:type="dxa"/>
          </w:tcPr>
          <w:p w14:paraId="777046BC" w14:textId="6E6AE5C2" w:rsidR="005A6574" w:rsidRDefault="00791C88" w:rsidP="005A6574">
            <w:r>
              <w:t>.4</w:t>
            </w:r>
            <w:r w:rsidR="008B3FF0">
              <w:t>26</w:t>
            </w:r>
          </w:p>
        </w:tc>
        <w:tc>
          <w:tcPr>
            <w:tcW w:w="2790" w:type="dxa"/>
          </w:tcPr>
          <w:p w14:paraId="295696D4" w14:textId="172AB092" w:rsidR="005A6574" w:rsidRDefault="007C0ACF" w:rsidP="005A6574">
            <w:r>
              <w:t>.2</w:t>
            </w:r>
            <w:r w:rsidR="00CD47C9">
              <w:t>40</w:t>
            </w:r>
            <w:r>
              <w:t xml:space="preserve"> (.01</w:t>
            </w:r>
            <w:r w:rsidR="00CD47C9">
              <w:t>8</w:t>
            </w:r>
            <w:r>
              <w:t xml:space="preserve"> to .4</w:t>
            </w:r>
            <w:r w:rsidR="00CD47C9">
              <w:t>62</w:t>
            </w:r>
            <w:r>
              <w:t>)</w:t>
            </w:r>
          </w:p>
        </w:tc>
        <w:tc>
          <w:tcPr>
            <w:tcW w:w="2790" w:type="dxa"/>
          </w:tcPr>
          <w:p w14:paraId="79E518A8" w14:textId="112BB985" w:rsidR="005A6574" w:rsidRDefault="00C16CF4" w:rsidP="005A6574">
            <w:r>
              <w:t>.03</w:t>
            </w:r>
            <w:r w:rsidR="00CD47C9">
              <w:t>4</w:t>
            </w:r>
          </w:p>
        </w:tc>
      </w:tr>
      <w:tr w:rsidR="005A6574" w14:paraId="5680571A" w14:textId="77777777" w:rsidTr="00982FEA">
        <w:tc>
          <w:tcPr>
            <w:tcW w:w="3114" w:type="dxa"/>
          </w:tcPr>
          <w:p w14:paraId="1674EDCA" w14:textId="149A7377" w:rsidR="005A6574" w:rsidRDefault="005A6574" w:rsidP="005A6574">
            <w:pPr>
              <w:jc w:val="right"/>
            </w:pPr>
            <w:r>
              <w:t>Other</w:t>
            </w:r>
          </w:p>
        </w:tc>
        <w:tc>
          <w:tcPr>
            <w:tcW w:w="2693" w:type="dxa"/>
          </w:tcPr>
          <w:p w14:paraId="1ED312D6" w14:textId="26392824" w:rsidR="005A6574" w:rsidRDefault="00A22D22" w:rsidP="005A6574">
            <w:r>
              <w:t>.</w:t>
            </w:r>
            <w:r w:rsidR="008B3FF0">
              <w:t>602</w:t>
            </w:r>
            <w:r w:rsidR="00791C88">
              <w:t xml:space="preserve"> (.</w:t>
            </w:r>
            <w:r w:rsidR="008B3FF0">
              <w:t>315</w:t>
            </w:r>
            <w:r w:rsidR="00791C88">
              <w:t xml:space="preserve"> to </w:t>
            </w:r>
            <w:r w:rsidR="008B3FF0">
              <w:t>.890</w:t>
            </w:r>
            <w:r w:rsidR="00791C88">
              <w:t>)</w:t>
            </w:r>
          </w:p>
        </w:tc>
        <w:tc>
          <w:tcPr>
            <w:tcW w:w="2561" w:type="dxa"/>
          </w:tcPr>
          <w:p w14:paraId="228654EA" w14:textId="5D0E365E" w:rsidR="005A6574" w:rsidRDefault="00791C88" w:rsidP="005A6574">
            <w:r>
              <w:t>.000</w:t>
            </w:r>
          </w:p>
        </w:tc>
        <w:tc>
          <w:tcPr>
            <w:tcW w:w="2790" w:type="dxa"/>
          </w:tcPr>
          <w:p w14:paraId="16745F31" w14:textId="13D490C0" w:rsidR="005A6574" w:rsidRDefault="00CD47C9" w:rsidP="005A6574">
            <w:r>
              <w:t>.957</w:t>
            </w:r>
            <w:r w:rsidR="007C0ACF">
              <w:t xml:space="preserve"> (.</w:t>
            </w:r>
            <w:r>
              <w:t>662</w:t>
            </w:r>
            <w:r w:rsidR="007C0ACF">
              <w:t xml:space="preserve"> to 1.</w:t>
            </w:r>
            <w:r>
              <w:t>253</w:t>
            </w:r>
            <w:r w:rsidR="007C0ACF">
              <w:t>)</w:t>
            </w:r>
          </w:p>
        </w:tc>
        <w:tc>
          <w:tcPr>
            <w:tcW w:w="2790" w:type="dxa"/>
          </w:tcPr>
          <w:p w14:paraId="09748789" w14:textId="78EA8968" w:rsidR="005A6574" w:rsidRDefault="00C16CF4" w:rsidP="005A6574">
            <w:r>
              <w:t>.000</w:t>
            </w:r>
          </w:p>
        </w:tc>
      </w:tr>
      <w:tr w:rsidR="005A6574" w14:paraId="037E35AA" w14:textId="77777777" w:rsidTr="00982FEA">
        <w:tc>
          <w:tcPr>
            <w:tcW w:w="3114" w:type="dxa"/>
          </w:tcPr>
          <w:p w14:paraId="376D3D25" w14:textId="1BDD59EE" w:rsidR="005A6574" w:rsidRDefault="005A6574" w:rsidP="005A6574">
            <w:r>
              <w:t xml:space="preserve">Fee status </w:t>
            </w:r>
          </w:p>
        </w:tc>
        <w:tc>
          <w:tcPr>
            <w:tcW w:w="2693" w:type="dxa"/>
          </w:tcPr>
          <w:p w14:paraId="74CF7C72" w14:textId="77777777" w:rsidR="005A6574" w:rsidRDefault="005A6574" w:rsidP="005A6574"/>
        </w:tc>
        <w:tc>
          <w:tcPr>
            <w:tcW w:w="2561" w:type="dxa"/>
          </w:tcPr>
          <w:p w14:paraId="56E6109B" w14:textId="77777777" w:rsidR="005A6574" w:rsidRDefault="005A6574" w:rsidP="005A6574"/>
        </w:tc>
        <w:tc>
          <w:tcPr>
            <w:tcW w:w="2790" w:type="dxa"/>
          </w:tcPr>
          <w:p w14:paraId="5317F96D" w14:textId="77777777" w:rsidR="005A6574" w:rsidRDefault="005A6574" w:rsidP="005A6574"/>
        </w:tc>
        <w:tc>
          <w:tcPr>
            <w:tcW w:w="2790" w:type="dxa"/>
          </w:tcPr>
          <w:p w14:paraId="59C8B2BF" w14:textId="77777777" w:rsidR="005A6574" w:rsidRDefault="005A6574" w:rsidP="005A6574"/>
        </w:tc>
      </w:tr>
      <w:tr w:rsidR="005A6574" w14:paraId="2657E3F3" w14:textId="77777777" w:rsidTr="00982FEA">
        <w:tc>
          <w:tcPr>
            <w:tcW w:w="3114" w:type="dxa"/>
          </w:tcPr>
          <w:p w14:paraId="18382253" w14:textId="14D0BB92" w:rsidR="005A6574" w:rsidRDefault="005A6574" w:rsidP="005A6574">
            <w:pPr>
              <w:jc w:val="right"/>
            </w:pPr>
            <w:r>
              <w:t>Home</w:t>
            </w:r>
          </w:p>
        </w:tc>
        <w:tc>
          <w:tcPr>
            <w:tcW w:w="2693" w:type="dxa"/>
          </w:tcPr>
          <w:p w14:paraId="3C898E0A" w14:textId="453F2558" w:rsidR="005A6574" w:rsidRDefault="002E662E" w:rsidP="005A6574">
            <w:r>
              <w:t>1</w:t>
            </w:r>
          </w:p>
        </w:tc>
        <w:tc>
          <w:tcPr>
            <w:tcW w:w="2561" w:type="dxa"/>
          </w:tcPr>
          <w:p w14:paraId="041ADED7" w14:textId="77777777" w:rsidR="005A6574" w:rsidRDefault="005A6574" w:rsidP="005A6574"/>
        </w:tc>
        <w:tc>
          <w:tcPr>
            <w:tcW w:w="2790" w:type="dxa"/>
          </w:tcPr>
          <w:p w14:paraId="15E3A358" w14:textId="228872DE" w:rsidR="005A6574" w:rsidRDefault="002E662E" w:rsidP="005A6574">
            <w:r>
              <w:t>1</w:t>
            </w:r>
          </w:p>
        </w:tc>
        <w:tc>
          <w:tcPr>
            <w:tcW w:w="2790" w:type="dxa"/>
          </w:tcPr>
          <w:p w14:paraId="58FE1426" w14:textId="77777777" w:rsidR="005A6574" w:rsidRDefault="005A6574" w:rsidP="005A6574"/>
        </w:tc>
      </w:tr>
      <w:tr w:rsidR="005A6574" w14:paraId="368577F6" w14:textId="77777777" w:rsidTr="00982FEA">
        <w:tc>
          <w:tcPr>
            <w:tcW w:w="3114" w:type="dxa"/>
          </w:tcPr>
          <w:p w14:paraId="4D502F1A" w14:textId="3957E15A" w:rsidR="005A6574" w:rsidRDefault="005A6574" w:rsidP="005A6574">
            <w:pPr>
              <w:jc w:val="right"/>
            </w:pPr>
            <w:r>
              <w:t>EU</w:t>
            </w:r>
          </w:p>
        </w:tc>
        <w:tc>
          <w:tcPr>
            <w:tcW w:w="2693" w:type="dxa"/>
          </w:tcPr>
          <w:p w14:paraId="182BD67C" w14:textId="2F8BB902" w:rsidR="005A6574" w:rsidRDefault="00BF1E44" w:rsidP="005A6574">
            <w:r>
              <w:t>-.4</w:t>
            </w:r>
            <w:r w:rsidR="0012139D">
              <w:t>26</w:t>
            </w:r>
            <w:r>
              <w:t xml:space="preserve"> (-.</w:t>
            </w:r>
            <w:r w:rsidR="0012139D">
              <w:t>587</w:t>
            </w:r>
            <w:r>
              <w:t xml:space="preserve"> to -.2</w:t>
            </w:r>
            <w:r w:rsidR="0012139D">
              <w:t>6</w:t>
            </w:r>
            <w:r w:rsidR="001A6E35">
              <w:t>5</w:t>
            </w:r>
            <w:r>
              <w:t>)</w:t>
            </w:r>
          </w:p>
        </w:tc>
        <w:tc>
          <w:tcPr>
            <w:tcW w:w="2561" w:type="dxa"/>
          </w:tcPr>
          <w:p w14:paraId="64D004F2" w14:textId="5B784226" w:rsidR="005A6574" w:rsidRDefault="00BF1E44" w:rsidP="005A6574">
            <w:r>
              <w:t>.000</w:t>
            </w:r>
          </w:p>
        </w:tc>
        <w:tc>
          <w:tcPr>
            <w:tcW w:w="2790" w:type="dxa"/>
          </w:tcPr>
          <w:p w14:paraId="1B5AB712" w14:textId="792F4C2D" w:rsidR="005A6574" w:rsidRDefault="00BF1E44" w:rsidP="005A6574">
            <w:r>
              <w:t>-.2</w:t>
            </w:r>
            <w:r w:rsidR="00CD47C9">
              <w:t>7</w:t>
            </w:r>
            <w:r w:rsidR="007731B8">
              <w:t>7</w:t>
            </w:r>
            <w:r>
              <w:t xml:space="preserve"> (-.4</w:t>
            </w:r>
            <w:r w:rsidR="007731B8">
              <w:t>43</w:t>
            </w:r>
            <w:r>
              <w:t xml:space="preserve"> to -.</w:t>
            </w:r>
            <w:r w:rsidR="007731B8">
              <w:t>110</w:t>
            </w:r>
            <w:r>
              <w:t>)</w:t>
            </w:r>
          </w:p>
        </w:tc>
        <w:tc>
          <w:tcPr>
            <w:tcW w:w="2790" w:type="dxa"/>
          </w:tcPr>
          <w:p w14:paraId="022DEA63" w14:textId="21CF9DC8" w:rsidR="005A6574" w:rsidRDefault="00BF1E44" w:rsidP="005A6574">
            <w:r>
              <w:t>.00</w:t>
            </w:r>
            <w:r w:rsidR="007731B8">
              <w:t>1</w:t>
            </w:r>
          </w:p>
        </w:tc>
      </w:tr>
      <w:tr w:rsidR="005A6574" w14:paraId="45A8188D" w14:textId="77777777" w:rsidTr="00982FEA">
        <w:tc>
          <w:tcPr>
            <w:tcW w:w="3114" w:type="dxa"/>
          </w:tcPr>
          <w:p w14:paraId="746F6925" w14:textId="5CC2BF93" w:rsidR="005A6574" w:rsidRDefault="005A6574" w:rsidP="005A6574">
            <w:pPr>
              <w:jc w:val="right"/>
            </w:pPr>
            <w:r>
              <w:t>Overseas</w:t>
            </w:r>
          </w:p>
        </w:tc>
        <w:tc>
          <w:tcPr>
            <w:tcW w:w="2693" w:type="dxa"/>
          </w:tcPr>
          <w:p w14:paraId="7121B1D7" w14:textId="47CADEBC" w:rsidR="005A6574" w:rsidRDefault="00BF1E44" w:rsidP="005A6574">
            <w:r>
              <w:t>-.</w:t>
            </w:r>
            <w:r w:rsidR="001A6E35">
              <w:t>430</w:t>
            </w:r>
            <w:r>
              <w:t xml:space="preserve"> (-.5</w:t>
            </w:r>
            <w:r w:rsidR="001A6E35">
              <w:t>74</w:t>
            </w:r>
            <w:r>
              <w:t xml:space="preserve"> to -.2</w:t>
            </w:r>
            <w:r w:rsidR="0006772D">
              <w:t>87</w:t>
            </w:r>
            <w:r>
              <w:t>)</w:t>
            </w:r>
          </w:p>
        </w:tc>
        <w:tc>
          <w:tcPr>
            <w:tcW w:w="2561" w:type="dxa"/>
          </w:tcPr>
          <w:p w14:paraId="34B0799F" w14:textId="63645D0E" w:rsidR="005A6574" w:rsidRDefault="00BF1E44" w:rsidP="005A6574">
            <w:r>
              <w:t>.000</w:t>
            </w:r>
          </w:p>
        </w:tc>
        <w:tc>
          <w:tcPr>
            <w:tcW w:w="2790" w:type="dxa"/>
          </w:tcPr>
          <w:p w14:paraId="71368D9E" w14:textId="62A84F98" w:rsidR="005A6574" w:rsidRDefault="00BF1E44" w:rsidP="005A6574">
            <w:r>
              <w:t>-.3</w:t>
            </w:r>
            <w:r w:rsidR="00001B8E">
              <w:t>96</w:t>
            </w:r>
            <w:r>
              <w:t xml:space="preserve"> (-.</w:t>
            </w:r>
            <w:r w:rsidR="00001B8E">
              <w:t>540</w:t>
            </w:r>
            <w:r>
              <w:t xml:space="preserve"> to -.</w:t>
            </w:r>
            <w:r w:rsidR="00001B8E">
              <w:t>252</w:t>
            </w:r>
            <w:r>
              <w:t>)</w:t>
            </w:r>
          </w:p>
        </w:tc>
        <w:tc>
          <w:tcPr>
            <w:tcW w:w="2790" w:type="dxa"/>
          </w:tcPr>
          <w:p w14:paraId="54E3E3D4" w14:textId="59B66AEC" w:rsidR="005A6574" w:rsidRDefault="00BF1E44" w:rsidP="005A6574">
            <w:r>
              <w:t>.000</w:t>
            </w:r>
          </w:p>
        </w:tc>
      </w:tr>
      <w:tr w:rsidR="005A6574" w14:paraId="6DC7F38D" w14:textId="77777777" w:rsidTr="00982FEA">
        <w:tc>
          <w:tcPr>
            <w:tcW w:w="3114" w:type="dxa"/>
          </w:tcPr>
          <w:p w14:paraId="7E2CDEAD" w14:textId="2AD75C23" w:rsidR="005A6574" w:rsidRDefault="005A6574" w:rsidP="005A6574">
            <w:r>
              <w:t>Disability</w:t>
            </w:r>
          </w:p>
        </w:tc>
        <w:tc>
          <w:tcPr>
            <w:tcW w:w="2693" w:type="dxa"/>
          </w:tcPr>
          <w:p w14:paraId="1A677BC0" w14:textId="77777777" w:rsidR="005A6574" w:rsidRDefault="005A6574" w:rsidP="005A6574"/>
        </w:tc>
        <w:tc>
          <w:tcPr>
            <w:tcW w:w="2561" w:type="dxa"/>
          </w:tcPr>
          <w:p w14:paraId="0F03339E" w14:textId="77777777" w:rsidR="005A6574" w:rsidRDefault="005A6574" w:rsidP="005A6574"/>
        </w:tc>
        <w:tc>
          <w:tcPr>
            <w:tcW w:w="2790" w:type="dxa"/>
          </w:tcPr>
          <w:p w14:paraId="08DFF717" w14:textId="77777777" w:rsidR="005A6574" w:rsidRDefault="005A6574" w:rsidP="005A6574"/>
        </w:tc>
        <w:tc>
          <w:tcPr>
            <w:tcW w:w="2790" w:type="dxa"/>
          </w:tcPr>
          <w:p w14:paraId="1316D3CC" w14:textId="77777777" w:rsidR="005A6574" w:rsidRDefault="005A6574" w:rsidP="005A6574"/>
        </w:tc>
      </w:tr>
      <w:tr w:rsidR="005A6574" w14:paraId="6D2EC347" w14:textId="77777777" w:rsidTr="00982FEA">
        <w:tc>
          <w:tcPr>
            <w:tcW w:w="3114" w:type="dxa"/>
          </w:tcPr>
          <w:p w14:paraId="6B70F477" w14:textId="36067D3E" w:rsidR="005A6574" w:rsidRDefault="005A6574" w:rsidP="005A6574">
            <w:pPr>
              <w:jc w:val="right"/>
            </w:pPr>
            <w:r>
              <w:t>Yes</w:t>
            </w:r>
          </w:p>
        </w:tc>
        <w:tc>
          <w:tcPr>
            <w:tcW w:w="2693" w:type="dxa"/>
          </w:tcPr>
          <w:p w14:paraId="675F5A1C" w14:textId="4C0E3C2E" w:rsidR="005A6574" w:rsidRDefault="00C556A8" w:rsidP="005A6574">
            <w:r>
              <w:t>.</w:t>
            </w:r>
            <w:r w:rsidR="0006772D">
              <w:t>805</w:t>
            </w:r>
            <w:r>
              <w:t xml:space="preserve"> (.6</w:t>
            </w:r>
            <w:r w:rsidR="0006772D">
              <w:t>33</w:t>
            </w:r>
            <w:r>
              <w:t xml:space="preserve"> to .9</w:t>
            </w:r>
            <w:r w:rsidR="0006772D">
              <w:t>77</w:t>
            </w:r>
            <w:r w:rsidR="00CF5F00">
              <w:t>)</w:t>
            </w:r>
          </w:p>
        </w:tc>
        <w:tc>
          <w:tcPr>
            <w:tcW w:w="2561" w:type="dxa"/>
          </w:tcPr>
          <w:p w14:paraId="5010DF21" w14:textId="592B9450" w:rsidR="005A6574" w:rsidRDefault="00CF5F00" w:rsidP="005A6574">
            <w:r>
              <w:t>.000</w:t>
            </w:r>
          </w:p>
        </w:tc>
        <w:tc>
          <w:tcPr>
            <w:tcW w:w="2790" w:type="dxa"/>
          </w:tcPr>
          <w:p w14:paraId="324CD19A" w14:textId="0CE5B892" w:rsidR="005A6574" w:rsidRDefault="00CF5F00" w:rsidP="005A6574">
            <w:r>
              <w:t>.</w:t>
            </w:r>
            <w:r w:rsidR="00F658EF">
              <w:t>739</w:t>
            </w:r>
            <w:r>
              <w:t xml:space="preserve"> (.5</w:t>
            </w:r>
            <w:r w:rsidR="00F658EF">
              <w:t>65</w:t>
            </w:r>
            <w:r>
              <w:t xml:space="preserve"> to .9</w:t>
            </w:r>
            <w:r w:rsidR="00F658EF">
              <w:t>13</w:t>
            </w:r>
            <w:r>
              <w:t>)</w:t>
            </w:r>
          </w:p>
        </w:tc>
        <w:tc>
          <w:tcPr>
            <w:tcW w:w="2790" w:type="dxa"/>
          </w:tcPr>
          <w:p w14:paraId="4811C7E7" w14:textId="1542A63B" w:rsidR="005A6574" w:rsidRDefault="00CF5F00" w:rsidP="005A6574">
            <w:r>
              <w:t>.000</w:t>
            </w:r>
          </w:p>
        </w:tc>
      </w:tr>
      <w:tr w:rsidR="005A6574" w14:paraId="0A53F7BC" w14:textId="77777777" w:rsidTr="00982FEA">
        <w:tc>
          <w:tcPr>
            <w:tcW w:w="3114" w:type="dxa"/>
          </w:tcPr>
          <w:p w14:paraId="05B402B1" w14:textId="5253997F" w:rsidR="005A6574" w:rsidRDefault="005A6574" w:rsidP="005A6574">
            <w:pPr>
              <w:jc w:val="right"/>
            </w:pPr>
            <w:r>
              <w:t>No</w:t>
            </w:r>
          </w:p>
        </w:tc>
        <w:tc>
          <w:tcPr>
            <w:tcW w:w="2693" w:type="dxa"/>
          </w:tcPr>
          <w:p w14:paraId="65D7F92B" w14:textId="376FBFE2" w:rsidR="005A6574" w:rsidRDefault="00EB21DC" w:rsidP="005A6574">
            <w:r>
              <w:t>1</w:t>
            </w:r>
          </w:p>
        </w:tc>
        <w:tc>
          <w:tcPr>
            <w:tcW w:w="2561" w:type="dxa"/>
          </w:tcPr>
          <w:p w14:paraId="297EE1A8" w14:textId="77777777" w:rsidR="005A6574" w:rsidRDefault="005A6574" w:rsidP="005A6574"/>
        </w:tc>
        <w:tc>
          <w:tcPr>
            <w:tcW w:w="2790" w:type="dxa"/>
          </w:tcPr>
          <w:p w14:paraId="03A3A740" w14:textId="55212415" w:rsidR="005A6574" w:rsidRDefault="00EB21DC" w:rsidP="005A6574">
            <w:r>
              <w:t>1</w:t>
            </w:r>
          </w:p>
        </w:tc>
        <w:tc>
          <w:tcPr>
            <w:tcW w:w="2790" w:type="dxa"/>
          </w:tcPr>
          <w:p w14:paraId="38540516" w14:textId="77777777" w:rsidR="005A6574" w:rsidRDefault="005A6574" w:rsidP="005A6574"/>
        </w:tc>
      </w:tr>
    </w:tbl>
    <w:p w14:paraId="4E0F8954" w14:textId="7D9252FD" w:rsidR="00473F45" w:rsidRDefault="00473F45"/>
    <w:sectPr w:rsidR="00473F45" w:rsidSect="0057228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5E2"/>
    <w:rsid w:val="00001B8E"/>
    <w:rsid w:val="0002647F"/>
    <w:rsid w:val="000500A5"/>
    <w:rsid w:val="0006308E"/>
    <w:rsid w:val="0006772D"/>
    <w:rsid w:val="00092EF5"/>
    <w:rsid w:val="00095C91"/>
    <w:rsid w:val="000C278B"/>
    <w:rsid w:val="000C4217"/>
    <w:rsid w:val="000C6C26"/>
    <w:rsid w:val="000D35E5"/>
    <w:rsid w:val="000F4F6B"/>
    <w:rsid w:val="0012139D"/>
    <w:rsid w:val="001A6E35"/>
    <w:rsid w:val="001F4074"/>
    <w:rsid w:val="0024026A"/>
    <w:rsid w:val="00261CB2"/>
    <w:rsid w:val="00267F79"/>
    <w:rsid w:val="002778B5"/>
    <w:rsid w:val="002A1E02"/>
    <w:rsid w:val="002A2D88"/>
    <w:rsid w:val="002C365B"/>
    <w:rsid w:val="002C398E"/>
    <w:rsid w:val="002E662E"/>
    <w:rsid w:val="002F208C"/>
    <w:rsid w:val="0030104D"/>
    <w:rsid w:val="00301CEC"/>
    <w:rsid w:val="00305CE2"/>
    <w:rsid w:val="00307FA5"/>
    <w:rsid w:val="0032316A"/>
    <w:rsid w:val="00326C99"/>
    <w:rsid w:val="00343385"/>
    <w:rsid w:val="00367AA4"/>
    <w:rsid w:val="003719B0"/>
    <w:rsid w:val="00374063"/>
    <w:rsid w:val="003857AE"/>
    <w:rsid w:val="003864EC"/>
    <w:rsid w:val="00392FB8"/>
    <w:rsid w:val="0039742A"/>
    <w:rsid w:val="003B13B5"/>
    <w:rsid w:val="003C5CE9"/>
    <w:rsid w:val="003D4A65"/>
    <w:rsid w:val="003E7306"/>
    <w:rsid w:val="003F0506"/>
    <w:rsid w:val="003F5E01"/>
    <w:rsid w:val="0041053E"/>
    <w:rsid w:val="00420E99"/>
    <w:rsid w:val="0042489A"/>
    <w:rsid w:val="00425004"/>
    <w:rsid w:val="00443318"/>
    <w:rsid w:val="00473F45"/>
    <w:rsid w:val="004916B6"/>
    <w:rsid w:val="004C3E3D"/>
    <w:rsid w:val="004E0EF4"/>
    <w:rsid w:val="00515ADB"/>
    <w:rsid w:val="00523490"/>
    <w:rsid w:val="005406DE"/>
    <w:rsid w:val="00572285"/>
    <w:rsid w:val="005A5A71"/>
    <w:rsid w:val="005A6574"/>
    <w:rsid w:val="005C2C16"/>
    <w:rsid w:val="005D54DD"/>
    <w:rsid w:val="005F41CA"/>
    <w:rsid w:val="006139A8"/>
    <w:rsid w:val="0062056E"/>
    <w:rsid w:val="006541AB"/>
    <w:rsid w:val="00673E2D"/>
    <w:rsid w:val="0067665A"/>
    <w:rsid w:val="006A1DE4"/>
    <w:rsid w:val="006A4D5C"/>
    <w:rsid w:val="006B198A"/>
    <w:rsid w:val="006C446F"/>
    <w:rsid w:val="006D5C50"/>
    <w:rsid w:val="007360BF"/>
    <w:rsid w:val="007361E8"/>
    <w:rsid w:val="00743720"/>
    <w:rsid w:val="00743DCA"/>
    <w:rsid w:val="007731B8"/>
    <w:rsid w:val="00774C1E"/>
    <w:rsid w:val="00791C88"/>
    <w:rsid w:val="007C0ACF"/>
    <w:rsid w:val="007C389F"/>
    <w:rsid w:val="00802B58"/>
    <w:rsid w:val="0086194B"/>
    <w:rsid w:val="00866C51"/>
    <w:rsid w:val="008813E8"/>
    <w:rsid w:val="00893C7B"/>
    <w:rsid w:val="008A1F77"/>
    <w:rsid w:val="008B3FF0"/>
    <w:rsid w:val="008C6FD8"/>
    <w:rsid w:val="008D07C2"/>
    <w:rsid w:val="008D1DA7"/>
    <w:rsid w:val="008E4530"/>
    <w:rsid w:val="009009E5"/>
    <w:rsid w:val="00900A28"/>
    <w:rsid w:val="00907F8A"/>
    <w:rsid w:val="0091493E"/>
    <w:rsid w:val="009225F4"/>
    <w:rsid w:val="0092549B"/>
    <w:rsid w:val="00952AB8"/>
    <w:rsid w:val="0096008E"/>
    <w:rsid w:val="00982FEA"/>
    <w:rsid w:val="0098399F"/>
    <w:rsid w:val="009B4D96"/>
    <w:rsid w:val="009D0D7A"/>
    <w:rsid w:val="00A018B2"/>
    <w:rsid w:val="00A0475D"/>
    <w:rsid w:val="00A22D22"/>
    <w:rsid w:val="00A47971"/>
    <w:rsid w:val="00A50CAA"/>
    <w:rsid w:val="00AD6F16"/>
    <w:rsid w:val="00AE4698"/>
    <w:rsid w:val="00AE4E41"/>
    <w:rsid w:val="00B00D4A"/>
    <w:rsid w:val="00B14EB2"/>
    <w:rsid w:val="00B47598"/>
    <w:rsid w:val="00B858FE"/>
    <w:rsid w:val="00BC0A74"/>
    <w:rsid w:val="00BE67F3"/>
    <w:rsid w:val="00BF1E44"/>
    <w:rsid w:val="00BF2115"/>
    <w:rsid w:val="00C16CF4"/>
    <w:rsid w:val="00C556A8"/>
    <w:rsid w:val="00C67C38"/>
    <w:rsid w:val="00C7615F"/>
    <w:rsid w:val="00C90A67"/>
    <w:rsid w:val="00CA6E8F"/>
    <w:rsid w:val="00CB57CD"/>
    <w:rsid w:val="00CC3EE6"/>
    <w:rsid w:val="00CC50AB"/>
    <w:rsid w:val="00CC788D"/>
    <w:rsid w:val="00CD3B4D"/>
    <w:rsid w:val="00CD47C9"/>
    <w:rsid w:val="00CD79ED"/>
    <w:rsid w:val="00CE6902"/>
    <w:rsid w:val="00CF5F00"/>
    <w:rsid w:val="00D20629"/>
    <w:rsid w:val="00D22655"/>
    <w:rsid w:val="00D3002F"/>
    <w:rsid w:val="00D31402"/>
    <w:rsid w:val="00D60459"/>
    <w:rsid w:val="00D858FE"/>
    <w:rsid w:val="00D94041"/>
    <w:rsid w:val="00E316C0"/>
    <w:rsid w:val="00E800C9"/>
    <w:rsid w:val="00EB21DC"/>
    <w:rsid w:val="00EB52EF"/>
    <w:rsid w:val="00EB78F2"/>
    <w:rsid w:val="00EE54C4"/>
    <w:rsid w:val="00F01A9A"/>
    <w:rsid w:val="00F029A0"/>
    <w:rsid w:val="00F135E2"/>
    <w:rsid w:val="00F26AD2"/>
    <w:rsid w:val="00F51C90"/>
    <w:rsid w:val="00F658EF"/>
    <w:rsid w:val="00F73BC0"/>
    <w:rsid w:val="00F73E0A"/>
    <w:rsid w:val="00F90176"/>
    <w:rsid w:val="00F9045A"/>
    <w:rsid w:val="00FA65E6"/>
    <w:rsid w:val="00FD61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DADDF1"/>
  <w15:chartTrackingRefBased/>
  <w15:docId w15:val="{756E3FA4-DC68-43FF-B32C-D8AEB5231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35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7</TotalTime>
  <Pages>1</Pages>
  <Words>213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Ching</dc:creator>
  <cp:keywords/>
  <dc:description/>
  <cp:lastModifiedBy>Brian Ching</cp:lastModifiedBy>
  <cp:revision>158</cp:revision>
  <dcterms:created xsi:type="dcterms:W3CDTF">2024-02-02T21:09:00Z</dcterms:created>
  <dcterms:modified xsi:type="dcterms:W3CDTF">2024-10-17T20:34:00Z</dcterms:modified>
</cp:coreProperties>
</file>